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64D3" w14:textId="5DF865D3" w:rsidR="00C06212" w:rsidRDefault="00AE29FB" w:rsidP="00C0621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92EB9">
        <w:rPr>
          <w:rFonts w:asciiTheme="majorBidi" w:hAnsiTheme="majorBidi" w:cstheme="majorBidi"/>
        </w:rPr>
        <w:t>4</w:t>
      </w:r>
      <w:r>
        <w:rPr>
          <w:rFonts w:asciiTheme="majorBidi" w:hAnsiTheme="majorBidi" w:cstheme="majorBidi"/>
        </w:rPr>
        <w:t xml:space="preserve"> </w:t>
      </w:r>
      <w:r w:rsidR="00C06212" w:rsidRPr="001E170C">
        <w:rPr>
          <w:rFonts w:asciiTheme="majorBidi" w:hAnsiTheme="majorBidi" w:cstheme="majorBidi"/>
        </w:rPr>
        <w:t>Table</w:t>
      </w:r>
    </w:p>
    <w:p w14:paraId="68A3679F" w14:textId="5DAF1BBE" w:rsidR="00F86762" w:rsidRPr="001E170C" w:rsidRDefault="00F86762" w:rsidP="00F8676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ssociations between BSID composite and WISC FRI scores by risk factor categories</w:t>
      </w:r>
    </w:p>
    <w:p w14:paraId="0D74AC5A" w14:textId="77777777" w:rsidR="00C06212" w:rsidRDefault="00C06212" w:rsidP="00C06212"/>
    <w:tbl>
      <w:tblPr>
        <w:tblW w:w="137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17"/>
        <w:gridCol w:w="1672"/>
        <w:gridCol w:w="1063"/>
        <w:gridCol w:w="697"/>
        <w:gridCol w:w="1424"/>
        <w:gridCol w:w="6"/>
        <w:gridCol w:w="1559"/>
        <w:gridCol w:w="1092"/>
        <w:gridCol w:w="1092"/>
        <w:gridCol w:w="78"/>
      </w:tblGrid>
      <w:tr w:rsidR="00C06212" w:rsidRPr="009D3DB6" w14:paraId="46115E4A" w14:textId="77777777" w:rsidTr="00EA2563">
        <w:trPr>
          <w:trHeight w:val="36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04A6ED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isk 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5D84AEB5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SID III scales</w:t>
            </w:r>
          </w:p>
        </w:tc>
        <w:tc>
          <w:tcPr>
            <w:tcW w:w="494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F4313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t-risk category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14:paraId="1E2D0A45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FAECA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w risk category</w:t>
            </w:r>
          </w:p>
        </w:tc>
      </w:tr>
      <w:tr w:rsidR="00C06212" w:rsidRPr="009D3DB6" w14:paraId="7B672BE6" w14:textId="77777777" w:rsidTr="00EA2563">
        <w:trPr>
          <w:gridAfter w:val="1"/>
          <w:wAfter w:w="78" w:type="dxa"/>
          <w:trHeight w:val="36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5B0DBC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772A9865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5640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9CF6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3654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E764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CDFB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EA2E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95% C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B1F1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8D62C1C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</w:pPr>
            <w:r w:rsidRPr="009D3DB6">
              <w:rPr>
                <w:rFonts w:asciiTheme="majorBidi" w:eastAsia="Times New Roman" w:hAnsiTheme="majorBidi" w:cstheme="majorBidi"/>
                <w:color w:val="000000"/>
                <w:lang w:val="en-PK" w:eastAsia="en-GB"/>
              </w:rPr>
              <w:t>R</w:t>
            </w:r>
            <w:r w:rsidRPr="009D3DB6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PK" w:eastAsia="en-GB"/>
              </w:rPr>
              <w:t>2</w:t>
            </w:r>
          </w:p>
        </w:tc>
      </w:tr>
      <w:tr w:rsidR="00C06212" w:rsidRPr="009D3DB6" w14:paraId="7D05B420" w14:textId="77777777" w:rsidTr="00EA2563">
        <w:trPr>
          <w:gridAfter w:val="1"/>
          <w:wAfter w:w="78" w:type="dxa"/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C0ED1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Stunting </w:t>
            </w:r>
          </w:p>
          <w:p w14:paraId="29A12FEF" w14:textId="14E50C99" w:rsidR="00C06212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</w:t>
            </w:r>
            <w:r w:rsidR="00845A6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82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, 4</w:t>
            </w:r>
            <w:r w:rsidR="00845A6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B8ACA8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471C9" w14:textId="3224766F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 xml:space="preserve">-.016  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E142B" w14:textId="227E3219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92   .05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68A20B" w14:textId="39376F4E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67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D538A" w14:textId="7FC73339" w:rsidR="00C06212" w:rsidRPr="00D66DD1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1AC348" w14:textId="6F455F93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2553A" w14:textId="7F8A17FD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90   .10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C9B7D" w14:textId="79017C9C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881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28F5E959" w14:textId="28D345C6" w:rsidR="00C06212" w:rsidRPr="00F14A93" w:rsidRDefault="00F14A93" w:rsidP="00EA2563">
            <w:pPr>
              <w:spacing w:after="0" w:line="240" w:lineRule="auto"/>
              <w:ind w:right="-51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</w:tr>
      <w:tr w:rsidR="00C06212" w:rsidRPr="009D3DB6" w14:paraId="0D9C5E04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EDC23B0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14:paraId="3E51FEB7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Language scale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6AA57BE8" w14:textId="08F72AAA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64.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98F73C8" w14:textId="02427D09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22    .15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F59AD34" w14:textId="41AEE416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46</w:t>
            </w:r>
          </w:p>
        </w:tc>
        <w:tc>
          <w:tcPr>
            <w:tcW w:w="697" w:type="dxa"/>
            <w:vMerge/>
            <w:shd w:val="clear" w:color="auto" w:fill="auto"/>
            <w:noWrap/>
            <w:vAlign w:val="center"/>
          </w:tcPr>
          <w:p w14:paraId="6E566CCB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</w:tcPr>
          <w:p w14:paraId="04989DD6" w14:textId="5CF995F0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9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EBD868" w14:textId="55B7AA53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15   .207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0BD9FA6E" w14:textId="57C49BEA" w:rsidR="00C06212" w:rsidRPr="009D3DB6" w:rsidRDefault="00F14A9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0</w:t>
            </w:r>
          </w:p>
        </w:tc>
        <w:tc>
          <w:tcPr>
            <w:tcW w:w="1092" w:type="dxa"/>
            <w:vMerge/>
            <w:vAlign w:val="center"/>
          </w:tcPr>
          <w:p w14:paraId="4469101F" w14:textId="77777777" w:rsidR="00C06212" w:rsidRPr="004C40EC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C06212" w:rsidRPr="009D3DB6" w14:paraId="610B981C" w14:textId="77777777" w:rsidTr="00990B2E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F7062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172A88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Motor scale</w:t>
            </w:r>
          </w:p>
          <w:p w14:paraId="32C76F76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0BC35B" w14:textId="1C968E4C" w:rsidR="00C06212" w:rsidRPr="00C106EE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51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524A74" w14:textId="0C3F69BF" w:rsidR="00C06212" w:rsidRPr="00C106EE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26   .12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FF4085" w14:textId="1FAADBC4" w:rsidR="00C06212" w:rsidRPr="00C106EE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198</w:t>
            </w: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45B1C3C" w14:textId="77777777" w:rsidR="00C06212" w:rsidRPr="009D3DB6" w:rsidRDefault="00C0621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657159E" w14:textId="4F1BAC4A" w:rsidR="00C06212" w:rsidRPr="00C106EE" w:rsidRDefault="00F14A9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E536DA" w14:textId="74DDDC1F" w:rsidR="00C06212" w:rsidRPr="00C106EE" w:rsidRDefault="00F14A9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130   .04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7604C3" w14:textId="47539E5E" w:rsidR="00C06212" w:rsidRPr="00C106EE" w:rsidRDefault="00F14A9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380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5BA19630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C06212" w:rsidRPr="009D3DB6" w14:paraId="2093824B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760DC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ES</w:t>
            </w:r>
          </w:p>
          <w:p w14:paraId="25ABA6F9" w14:textId="1553683C" w:rsidR="00C06212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6</w:t>
            </w:r>
            <w:r w:rsidR="003B11B7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, 56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316A22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C185BA" w14:textId="10474F4B" w:rsidR="00C06212" w:rsidRPr="009D3DB6" w:rsidRDefault="003B11B7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023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33EF37" w14:textId="78708160" w:rsidR="00C06212" w:rsidRPr="009D3DB6" w:rsidRDefault="003B11B7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105   .059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6CBEC4" w14:textId="1484AAD7" w:rsidR="00C06212" w:rsidRPr="009D3DB6" w:rsidRDefault="00BB10D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58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DF1801" w14:textId="0EDF0A24" w:rsidR="00C06212" w:rsidRPr="003B11B7" w:rsidRDefault="003B11B7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A8D50C" w14:textId="0DD96CB1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0222C5" w14:textId="42987D42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81   .097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FCD19B" w14:textId="0EF40EA6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863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0212AF" w14:textId="05F2C258" w:rsidR="00C06212" w:rsidRPr="00D60C73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</w:tr>
      <w:tr w:rsidR="00C06212" w:rsidRPr="009D3DB6" w14:paraId="6ACD862F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A2BFF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76AAAD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EB545" w14:textId="64C29434" w:rsidR="00C06212" w:rsidRPr="009D3DB6" w:rsidRDefault="003B11B7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9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CECD0" w14:textId="29A39FA2" w:rsidR="00C06212" w:rsidRPr="009D3DB6" w:rsidRDefault="003B11B7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7   .17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5ABBF" w14:textId="27E73901" w:rsidR="00C06212" w:rsidRPr="009D3DB6" w:rsidRDefault="00BB10D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2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AA377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DE76C" w14:textId="0566CBE7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3CFE3" w14:textId="79FD8534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69   .16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AED09" w14:textId="4808C7C0" w:rsidR="00C06212" w:rsidRPr="009D3DB6" w:rsidRDefault="00D60C73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426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14:paraId="1F646D9B" w14:textId="77777777" w:rsidR="00C06212" w:rsidRPr="005A12E3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C06212" w:rsidRPr="009D3DB6" w14:paraId="6EEF2FD0" w14:textId="77777777" w:rsidTr="00990B2E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19FB9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87976B6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66CC23A5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8050C6" w14:textId="0D6A4E47" w:rsidR="00C06212" w:rsidRPr="00976028" w:rsidRDefault="003B11B7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04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7A1FC" w14:textId="0B14A595" w:rsidR="00C06212" w:rsidRPr="00DE298B" w:rsidRDefault="003B11B7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1   .07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FE0328" w14:textId="3E7B73BD" w:rsidR="00C06212" w:rsidRPr="00DE298B" w:rsidRDefault="00BB10D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915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CC01BA" w14:textId="77777777" w:rsidR="00C06212" w:rsidRPr="009D3DB6" w:rsidRDefault="00C0621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6B217F" w14:textId="12967A68" w:rsidR="00C06212" w:rsidRPr="005A12E3" w:rsidRDefault="00D60C7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F0F8AE" w14:textId="1E46E068" w:rsidR="00C06212" w:rsidRPr="005A12E3" w:rsidRDefault="00D60C7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9   .102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80E248" w14:textId="1AC22DE1" w:rsidR="00C06212" w:rsidRPr="005A12E3" w:rsidRDefault="00D60C73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802</w:t>
            </w: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75D167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C06212" w:rsidRPr="009D3DB6" w14:paraId="2368CF35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0A1EC5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aternal ability to read and write</w:t>
            </w:r>
          </w:p>
          <w:p w14:paraId="444B4E19" w14:textId="0547FA5F" w:rsidR="00C06212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</w:t>
            </w:r>
            <w:r w:rsidR="00A4793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62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, </w:t>
            </w:r>
            <w:r w:rsidR="00580D10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7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7FFE974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ABCED9" w14:textId="6555693F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023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2B2E28" w14:textId="3C85AE5F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91   .04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966768" w14:textId="18CEF160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50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09E76F" w14:textId="018848BD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006152" w14:textId="2DD0340C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2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A25205" w14:textId="09C5D060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95   .148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14B61" w14:textId="69B82ED8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674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259F9B" w14:textId="741A69D6" w:rsidR="00C06212" w:rsidRPr="00984A08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</w:tr>
      <w:tr w:rsidR="00C06212" w:rsidRPr="009D3DB6" w14:paraId="58A30D1F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1EC30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2EAF4D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7E9DA" w14:textId="2F3496B2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11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3119D" w14:textId="43399BC2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1   .19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7571B" w14:textId="45FE03A8" w:rsidR="00C06212" w:rsidRPr="009D3DB6" w:rsidRDefault="00D66DD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7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55A95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0FF2D" w14:textId="23F7E3B9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A38DC" w14:textId="6068BFFD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116   .14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4561F" w14:textId="2B6C4CAD" w:rsidR="00C06212" w:rsidRPr="009D3DB6" w:rsidRDefault="001253D8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842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14:paraId="1748A307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C06212" w:rsidRPr="009D3DB6" w14:paraId="059FAB7A" w14:textId="77777777" w:rsidTr="00990B2E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B4657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706368C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04676285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3B41A4" w14:textId="204C4C37" w:rsidR="00C06212" w:rsidRPr="00976028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.009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51E255" w14:textId="2F64FBCF" w:rsidR="00C06212" w:rsidRPr="00984A08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5   .05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64A1BC" w14:textId="5CA72198" w:rsidR="00C06212" w:rsidRPr="00984A08" w:rsidRDefault="00D66DD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75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9D6E62" w14:textId="77777777" w:rsidR="00C06212" w:rsidRPr="009D3DB6" w:rsidRDefault="00C0621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A06B36" w14:textId="7D3BD18E" w:rsidR="00C06212" w:rsidRPr="00A05070" w:rsidRDefault="001253D8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3DC6A4" w14:textId="784E4D69" w:rsidR="00C06212" w:rsidRPr="00A05070" w:rsidRDefault="001253D8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9   .156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FA5B1D" w14:textId="41A1E2D8" w:rsidR="00C06212" w:rsidRPr="00A05070" w:rsidRDefault="001253D8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522</w:t>
            </w: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866A0F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  <w:tr w:rsidR="00C06212" w:rsidRPr="009D3DB6" w14:paraId="5233AC63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821BB2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hild gender</w:t>
            </w:r>
          </w:p>
          <w:p w14:paraId="6F6D543A" w14:textId="2D747D99" w:rsidR="00C06212" w:rsidRPr="009D3DB6" w:rsidRDefault="002D6863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=5</w:t>
            </w:r>
            <w:r w:rsidR="00CD4571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</w:t>
            </w:r>
            <w:r w:rsidR="00C0621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, 6</w:t>
            </w:r>
            <w:r w:rsidR="009624C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04529BC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gnitive scal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5EE419" w14:textId="45105C48" w:rsidR="00C06212" w:rsidRPr="009D3DB6" w:rsidRDefault="00CD457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03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613B8B" w14:textId="5ABB5027" w:rsidR="00C06212" w:rsidRPr="009D3DB6" w:rsidRDefault="00CD457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81   .08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3620A2" w14:textId="23B1E7E7" w:rsidR="00C06212" w:rsidRPr="009D3DB6" w:rsidRDefault="006D1C1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942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8EB839" w14:textId="703B20C8" w:rsidR="00C06212" w:rsidRPr="009D3DB6" w:rsidRDefault="0020374D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3E4695" w14:textId="7319A17B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26C733" w14:textId="062F023E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95   .073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B4E024" w14:textId="2D27AEDE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798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07C594" w14:textId="170FF5A2" w:rsidR="00C06212" w:rsidRPr="00FE61A2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</w:t>
            </w:r>
          </w:p>
        </w:tc>
      </w:tr>
      <w:tr w:rsidR="00C06212" w:rsidRPr="009D3DB6" w14:paraId="4530E785" w14:textId="77777777" w:rsidTr="00EA2563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921EA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46E095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anguage scal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26E0D" w14:textId="03D9F440" w:rsidR="00C06212" w:rsidRPr="009D3DB6" w:rsidRDefault="00CD457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6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4ABDC" w14:textId="5131485B" w:rsidR="00C06212" w:rsidRPr="009D3DB6" w:rsidRDefault="00CD4571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35   .1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1E72C" w14:textId="737D6C14" w:rsidR="00C06212" w:rsidRPr="009D3DB6" w:rsidRDefault="006D1C1C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213</w:t>
            </w:r>
          </w:p>
        </w:tc>
        <w:tc>
          <w:tcPr>
            <w:tcW w:w="69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E4B11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29AFA" w14:textId="08731DB8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02D74" w14:textId="495E5F8D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02   .19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CA3AB" w14:textId="77A9FB5D" w:rsidR="00C06212" w:rsidRPr="009D3DB6" w:rsidRDefault="00FE61A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57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14:paraId="077F9983" w14:textId="77777777" w:rsidR="00C06212" w:rsidRPr="00596B4B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C06212" w:rsidRPr="009D3DB6" w14:paraId="564144F5" w14:textId="77777777" w:rsidTr="00990B2E">
        <w:trPr>
          <w:gridAfter w:val="1"/>
          <w:wAfter w:w="78" w:type="dxa"/>
          <w:trHeight w:val="320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EA440" w14:textId="77777777" w:rsidR="00C06212" w:rsidRPr="009D3DB6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85FD0F1" w14:textId="77777777" w:rsidR="00C06212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7602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otor scale</w:t>
            </w:r>
          </w:p>
          <w:p w14:paraId="2EDF6F0A" w14:textId="77777777" w:rsidR="00C06212" w:rsidRPr="00976028" w:rsidRDefault="00C06212" w:rsidP="001508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B3B166" w14:textId="4C984BDE" w:rsidR="00C06212" w:rsidRPr="00976028" w:rsidRDefault="00CD457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.011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A96F25" w14:textId="120FBF79" w:rsidR="00C06212" w:rsidRPr="005B6AFB" w:rsidRDefault="00CD4571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3   .09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19B729" w14:textId="1E62663F" w:rsidR="00C06212" w:rsidRPr="005B6AFB" w:rsidRDefault="006D1C1C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794</w:t>
            </w:r>
          </w:p>
        </w:tc>
        <w:tc>
          <w:tcPr>
            <w:tcW w:w="6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9455C4" w14:textId="77777777" w:rsidR="00C06212" w:rsidRPr="009D3DB6" w:rsidRDefault="00C0621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  <w:tc>
          <w:tcPr>
            <w:tcW w:w="14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AB310C" w14:textId="6C6616A2" w:rsidR="00C06212" w:rsidRPr="00406187" w:rsidRDefault="00FE61A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0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8561F7" w14:textId="177D328B" w:rsidR="00C06212" w:rsidRPr="00585DB9" w:rsidRDefault="00FE61A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-.070   .088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0C1AF2" w14:textId="1CEA0264" w:rsidR="00C06212" w:rsidRPr="00406187" w:rsidRDefault="00FE61A2" w:rsidP="00990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.826</w:t>
            </w: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728411" w14:textId="77777777" w:rsidR="00C06212" w:rsidRPr="009D3DB6" w:rsidRDefault="00C06212" w:rsidP="001508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PK" w:eastAsia="en-GB"/>
              </w:rPr>
            </w:pPr>
          </w:p>
        </w:tc>
      </w:tr>
    </w:tbl>
    <w:p w14:paraId="20FF6178" w14:textId="4FF18138" w:rsidR="00C06212" w:rsidRPr="009008EE" w:rsidRDefault="00C06212" w:rsidP="00C06212">
      <w:pPr>
        <w:spacing w:after="0"/>
        <w:rPr>
          <w:rFonts w:asciiTheme="majorBidi" w:hAnsiTheme="majorBidi" w:cstheme="majorBidi"/>
          <w:sz w:val="20"/>
          <w:szCs w:val="20"/>
        </w:rPr>
      </w:pPr>
      <w:r w:rsidRPr="009008EE">
        <w:rPr>
          <w:rFonts w:asciiTheme="majorBidi" w:hAnsiTheme="majorBidi" w:cstheme="majorBidi"/>
          <w:sz w:val="20"/>
          <w:szCs w:val="20"/>
        </w:rPr>
        <w:t xml:space="preserve">Note: </w:t>
      </w:r>
      <w:r w:rsidR="002D6863">
        <w:rPr>
          <w:rFonts w:asciiTheme="majorBidi" w:hAnsiTheme="majorBidi" w:cstheme="majorBidi"/>
          <w:sz w:val="20"/>
          <w:szCs w:val="20"/>
        </w:rPr>
        <w:t>n</w:t>
      </w:r>
      <w:r w:rsidRPr="009008EE">
        <w:rPr>
          <w:rFonts w:asciiTheme="majorBidi" w:hAnsiTheme="majorBidi" w:cstheme="majorBidi"/>
          <w:sz w:val="20"/>
          <w:szCs w:val="20"/>
        </w:rPr>
        <w:t xml:space="preserve"> is presented for at-risk category, low risk category</w:t>
      </w:r>
    </w:p>
    <w:p w14:paraId="004AF2BE" w14:textId="0244E839" w:rsidR="00C06212" w:rsidRPr="009008EE" w:rsidRDefault="00C06212" w:rsidP="00C06212">
      <w:pPr>
        <w:spacing w:after="0"/>
        <w:rPr>
          <w:rFonts w:asciiTheme="majorBidi" w:hAnsiTheme="majorBidi" w:cstheme="majorBidi"/>
          <w:sz w:val="20"/>
          <w:szCs w:val="20"/>
        </w:rPr>
      </w:pPr>
      <w:r w:rsidRPr="009008EE">
        <w:rPr>
          <w:rFonts w:asciiTheme="majorBidi" w:hAnsiTheme="majorBidi" w:cstheme="majorBidi"/>
          <w:sz w:val="20"/>
          <w:szCs w:val="20"/>
        </w:rPr>
        <w:t>At risk category for</w:t>
      </w:r>
      <w:r>
        <w:rPr>
          <w:rFonts w:asciiTheme="majorBidi" w:hAnsiTheme="majorBidi" w:cstheme="majorBidi"/>
          <w:sz w:val="20"/>
          <w:szCs w:val="20"/>
        </w:rPr>
        <w:t xml:space="preserve">: stunting is &lt;-2SD, </w:t>
      </w:r>
      <w:r w:rsidRPr="009008EE">
        <w:rPr>
          <w:rFonts w:asciiTheme="majorBidi" w:hAnsiTheme="majorBidi" w:cstheme="majorBidi"/>
          <w:sz w:val="20"/>
          <w:szCs w:val="20"/>
        </w:rPr>
        <w:t>SES is below mean SES for the sample</w:t>
      </w:r>
      <w:r>
        <w:rPr>
          <w:rFonts w:asciiTheme="majorBidi" w:hAnsiTheme="majorBidi" w:cstheme="majorBidi"/>
          <w:sz w:val="20"/>
          <w:szCs w:val="20"/>
        </w:rPr>
        <w:t xml:space="preserve">, maternal literacy is inability to read and write and </w:t>
      </w:r>
      <w:r w:rsidRPr="009008EE">
        <w:rPr>
          <w:rFonts w:asciiTheme="majorBidi" w:hAnsiTheme="majorBidi" w:cstheme="majorBidi"/>
          <w:sz w:val="20"/>
          <w:szCs w:val="20"/>
        </w:rPr>
        <w:t>child gender is female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EA64C9A" w14:textId="77777777" w:rsidR="009D3DB6" w:rsidRDefault="009D3DB6" w:rsidP="00AD377B"/>
    <w:sectPr w:rsidR="009D3DB6" w:rsidSect="00453E8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593A" w14:textId="77777777" w:rsidR="00266CC4" w:rsidRDefault="00266CC4">
      <w:pPr>
        <w:spacing w:after="0" w:line="240" w:lineRule="auto"/>
      </w:pPr>
      <w:r>
        <w:separator/>
      </w:r>
    </w:p>
  </w:endnote>
  <w:endnote w:type="continuationSeparator" w:id="0">
    <w:p w14:paraId="2277ABD9" w14:textId="77777777" w:rsidR="00266CC4" w:rsidRDefault="00266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19D1D" w14:textId="77777777" w:rsidR="00266CC4" w:rsidRDefault="00266CC4">
      <w:pPr>
        <w:spacing w:after="0" w:line="240" w:lineRule="auto"/>
      </w:pPr>
      <w:r>
        <w:separator/>
      </w:r>
    </w:p>
  </w:footnote>
  <w:footnote w:type="continuationSeparator" w:id="0">
    <w:p w14:paraId="03E52D7E" w14:textId="77777777" w:rsidR="00266CC4" w:rsidRDefault="00266C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F739A" w14:textId="77777777" w:rsidR="00E17A21" w:rsidRPr="00E17A21" w:rsidRDefault="00347FAF" w:rsidP="00E17A21">
    <w:pPr>
      <w:pStyle w:val="Header"/>
      <w:rPr>
        <w:rFonts w:ascii="Times New Roman" w:hAnsi="Times New Roman" w:cs="Times New Roman"/>
      </w:rPr>
    </w:pPr>
    <w:r w:rsidRPr="00E17A21">
      <w:rPr>
        <w:rFonts w:ascii="Times New Roman" w:hAnsi="Times New Roman" w:cs="Times New Roman"/>
      </w:rPr>
      <w:t xml:space="preserve">PREDICTIVE VALIDITY OF BSID III </w:t>
    </w:r>
    <w:sdt>
      <w:sdtPr>
        <w:rPr>
          <w:rFonts w:ascii="Times New Roman" w:hAnsi="Times New Roman" w:cs="Times New Roman"/>
        </w:rPr>
        <w:id w:val="11428539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tab/>
        </w:r>
        <w:r w:rsidRPr="00E17A21">
          <w:rPr>
            <w:rFonts w:ascii="Times New Roman" w:hAnsi="Times New Roman" w:cs="Times New Roman"/>
          </w:rPr>
          <w:fldChar w:fldCharType="begin"/>
        </w:r>
        <w:r w:rsidRPr="00E17A21">
          <w:rPr>
            <w:rFonts w:ascii="Times New Roman" w:hAnsi="Times New Roman" w:cs="Times New Roman"/>
          </w:rPr>
          <w:instrText xml:space="preserve"> PAGE   \* MERGEFORMAT </w:instrText>
        </w:r>
        <w:r w:rsidRPr="00E17A21">
          <w:rPr>
            <w:rFonts w:ascii="Times New Roman" w:hAnsi="Times New Roman" w:cs="Times New Roman"/>
          </w:rPr>
          <w:fldChar w:fldCharType="separate"/>
        </w:r>
        <w:r w:rsidRPr="00E17A21">
          <w:rPr>
            <w:rFonts w:ascii="Times New Roman" w:hAnsi="Times New Roman" w:cs="Times New Roman"/>
            <w:noProof/>
          </w:rPr>
          <w:t>2</w:t>
        </w:r>
        <w:r w:rsidRPr="00E17A21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7ED2B920" w14:textId="77777777" w:rsidR="00E17A2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01"/>
    <w:rsid w:val="0003071D"/>
    <w:rsid w:val="000622D7"/>
    <w:rsid w:val="00093F1A"/>
    <w:rsid w:val="000D7619"/>
    <w:rsid w:val="000E4356"/>
    <w:rsid w:val="00120E35"/>
    <w:rsid w:val="001253D8"/>
    <w:rsid w:val="00162A3C"/>
    <w:rsid w:val="001666D6"/>
    <w:rsid w:val="00170DA3"/>
    <w:rsid w:val="001823F5"/>
    <w:rsid w:val="001B7B54"/>
    <w:rsid w:val="001C3C73"/>
    <w:rsid w:val="001C4726"/>
    <w:rsid w:val="001D205B"/>
    <w:rsid w:val="001D5C9D"/>
    <w:rsid w:val="001E170C"/>
    <w:rsid w:val="0020374D"/>
    <w:rsid w:val="00222B14"/>
    <w:rsid w:val="00266CC4"/>
    <w:rsid w:val="00280DDE"/>
    <w:rsid w:val="002D6863"/>
    <w:rsid w:val="00313657"/>
    <w:rsid w:val="003145B8"/>
    <w:rsid w:val="00326FA6"/>
    <w:rsid w:val="00347FAF"/>
    <w:rsid w:val="0037483F"/>
    <w:rsid w:val="003A1BE5"/>
    <w:rsid w:val="003B11B7"/>
    <w:rsid w:val="003E0EED"/>
    <w:rsid w:val="00406187"/>
    <w:rsid w:val="00450301"/>
    <w:rsid w:val="00453E8E"/>
    <w:rsid w:val="004C40EC"/>
    <w:rsid w:val="00564B73"/>
    <w:rsid w:val="00565E9B"/>
    <w:rsid w:val="00580D10"/>
    <w:rsid w:val="00585DB9"/>
    <w:rsid w:val="0058649F"/>
    <w:rsid w:val="00594E7C"/>
    <w:rsid w:val="00596B4B"/>
    <w:rsid w:val="005A12E3"/>
    <w:rsid w:val="005B6AFB"/>
    <w:rsid w:val="005F60F0"/>
    <w:rsid w:val="005F64B5"/>
    <w:rsid w:val="0060384D"/>
    <w:rsid w:val="006242F2"/>
    <w:rsid w:val="0062599D"/>
    <w:rsid w:val="006372BC"/>
    <w:rsid w:val="006911AD"/>
    <w:rsid w:val="00694015"/>
    <w:rsid w:val="006D1C1C"/>
    <w:rsid w:val="006D67B8"/>
    <w:rsid w:val="006F735C"/>
    <w:rsid w:val="00727672"/>
    <w:rsid w:val="00736740"/>
    <w:rsid w:val="0076549E"/>
    <w:rsid w:val="00791D27"/>
    <w:rsid w:val="00797AF1"/>
    <w:rsid w:val="007F0560"/>
    <w:rsid w:val="007F0C01"/>
    <w:rsid w:val="00826D69"/>
    <w:rsid w:val="00835B5F"/>
    <w:rsid w:val="00845A61"/>
    <w:rsid w:val="008A38B4"/>
    <w:rsid w:val="008A7427"/>
    <w:rsid w:val="008C50BA"/>
    <w:rsid w:val="009008EE"/>
    <w:rsid w:val="0093605B"/>
    <w:rsid w:val="009624C2"/>
    <w:rsid w:val="00974A1D"/>
    <w:rsid w:val="00976028"/>
    <w:rsid w:val="00984A08"/>
    <w:rsid w:val="00990B2E"/>
    <w:rsid w:val="009D3DB6"/>
    <w:rsid w:val="00A05070"/>
    <w:rsid w:val="00A402A1"/>
    <w:rsid w:val="00A47931"/>
    <w:rsid w:val="00A71AF6"/>
    <w:rsid w:val="00A92CF6"/>
    <w:rsid w:val="00AA3C1E"/>
    <w:rsid w:val="00AB5EF5"/>
    <w:rsid w:val="00AD377B"/>
    <w:rsid w:val="00AE29FB"/>
    <w:rsid w:val="00AE5A73"/>
    <w:rsid w:val="00AF60C0"/>
    <w:rsid w:val="00B5399F"/>
    <w:rsid w:val="00B57CCB"/>
    <w:rsid w:val="00BB10D2"/>
    <w:rsid w:val="00BF0851"/>
    <w:rsid w:val="00C06212"/>
    <w:rsid w:val="00C106EE"/>
    <w:rsid w:val="00C121D3"/>
    <w:rsid w:val="00C56811"/>
    <w:rsid w:val="00CD4571"/>
    <w:rsid w:val="00D60C73"/>
    <w:rsid w:val="00D643CA"/>
    <w:rsid w:val="00D66DD1"/>
    <w:rsid w:val="00D7301D"/>
    <w:rsid w:val="00D92EB9"/>
    <w:rsid w:val="00D97DF5"/>
    <w:rsid w:val="00DE298B"/>
    <w:rsid w:val="00E6084D"/>
    <w:rsid w:val="00E81945"/>
    <w:rsid w:val="00E85C2C"/>
    <w:rsid w:val="00EA06CE"/>
    <w:rsid w:val="00EA2563"/>
    <w:rsid w:val="00F14A93"/>
    <w:rsid w:val="00F273D2"/>
    <w:rsid w:val="00F414A2"/>
    <w:rsid w:val="00F5603D"/>
    <w:rsid w:val="00F86762"/>
    <w:rsid w:val="00FB1C21"/>
    <w:rsid w:val="00FC3E40"/>
    <w:rsid w:val="00FE61A2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3DC2"/>
  <w15:chartTrackingRefBased/>
  <w15:docId w15:val="{C7884927-BB3E-4B6D-99F4-10E28A97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AF"/>
  </w:style>
  <w:style w:type="paragraph" w:styleId="Revision">
    <w:name w:val="Revision"/>
    <w:hidden/>
    <w:uiPriority w:val="99"/>
    <w:semiHidden/>
    <w:rsid w:val="00AA3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142</Characters>
  <Application>Microsoft Office Word</Application>
  <DocSecurity>0</DocSecurity>
  <Lines>71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</dc:creator>
  <cp:keywords/>
  <dc:description/>
  <cp:lastModifiedBy>Muneera Abdul Rasheed</cp:lastModifiedBy>
  <cp:revision>3</cp:revision>
  <dcterms:created xsi:type="dcterms:W3CDTF">2022-12-21T14:18:00Z</dcterms:created>
  <dcterms:modified xsi:type="dcterms:W3CDTF">2022-12-21T14:23:00Z</dcterms:modified>
</cp:coreProperties>
</file>